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2882C" w14:textId="0761A7D6" w:rsidR="00825043" w:rsidRPr="00D20FEE" w:rsidRDefault="00825043" w:rsidP="00825043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20FE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925AD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Pr="00D20FEE">
        <w:rPr>
          <w:rFonts w:ascii="Times New Roman" w:hAnsi="Times New Roman" w:cs="Times New Roman"/>
          <w:b/>
          <w:bCs/>
          <w:sz w:val="24"/>
          <w:szCs w:val="24"/>
        </w:rPr>
        <w:t>1. Summary of existing cervicitis guidelines</w:t>
      </w:r>
      <w:r w:rsidR="00D20FEE" w:rsidRPr="00D20FE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2405"/>
        <w:gridCol w:w="8080"/>
        <w:gridCol w:w="3969"/>
      </w:tblGrid>
      <w:tr w:rsidR="00825043" w:rsidRPr="00D20FEE" w14:paraId="393D18D0" w14:textId="77777777" w:rsidTr="00AC632A">
        <w:tc>
          <w:tcPr>
            <w:tcW w:w="2405" w:type="dxa"/>
            <w:vAlign w:val="bottom"/>
          </w:tcPr>
          <w:p w14:paraId="502EE729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deline name, country and/or body</w:t>
            </w:r>
          </w:p>
        </w:tc>
        <w:tc>
          <w:tcPr>
            <w:tcW w:w="8080" w:type="dxa"/>
            <w:vAlign w:val="bottom"/>
          </w:tcPr>
          <w:p w14:paraId="3266EE4E" w14:textId="01815FEC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sted causes and</w:t>
            </w:r>
            <w:r w:rsidR="00AC632A"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or</w:t>
            </w:r>
            <w:r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recommended testing</w:t>
            </w:r>
          </w:p>
        </w:tc>
        <w:tc>
          <w:tcPr>
            <w:tcW w:w="3969" w:type="dxa"/>
            <w:vAlign w:val="bottom"/>
          </w:tcPr>
          <w:p w14:paraId="31D0FB15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 recommendations</w:t>
            </w:r>
          </w:p>
        </w:tc>
      </w:tr>
      <w:tr w:rsidR="00825043" w:rsidRPr="00D20FEE" w14:paraId="1B417216" w14:textId="77777777" w:rsidTr="00AC632A">
        <w:tc>
          <w:tcPr>
            <w:tcW w:w="2405" w:type="dxa"/>
          </w:tcPr>
          <w:p w14:paraId="77EDC8A3" w14:textId="05FBF946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>Australia: Australasian Sexual Health Alliance</w:t>
            </w:r>
            <w:r w:rsidR="0065562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Pbmc8L0F1dGhvcj48WWVhcj4yMDIzPC9ZZWFyPjxSZWNO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</w:instrText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Pbmc8L0F1dGhvcj48WWVhcj4yMDIzPC9ZZWFyPjxSZWNO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.DATA </w:instrText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C14AB5" w:rsidRPr="00C14AB5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perscript"/>
              </w:rPr>
              <w:t>1</w:t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8080" w:type="dxa"/>
          </w:tcPr>
          <w:p w14:paraId="783716B0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uses: 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in causes 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>chlamydia and gonorrhoea</w:t>
            </w:r>
          </w:p>
          <w:p w14:paraId="746E5957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Less common causes </w:t>
            </w:r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Mycoplasma genitalium, Trichomonas vaginalis, 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>Herpes Simplex Virus (HSV)</w:t>
            </w:r>
          </w:p>
        </w:tc>
        <w:tc>
          <w:tcPr>
            <w:tcW w:w="3969" w:type="dxa"/>
          </w:tcPr>
          <w:p w14:paraId="4866651A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iric treatment: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oxycycline 100mg 7d bd</w:t>
            </w:r>
          </w:p>
        </w:tc>
      </w:tr>
      <w:tr w:rsidR="00825043" w:rsidRPr="00D20FEE" w14:paraId="3E0D080F" w14:textId="77777777" w:rsidTr="00AC632A">
        <w:tc>
          <w:tcPr>
            <w:tcW w:w="2405" w:type="dxa"/>
          </w:tcPr>
          <w:p w14:paraId="38C26F17" w14:textId="7B551093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MJ Best Practice guidelines 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 ExcludeAuth="1"&gt;&lt;Year&gt;2022&lt;/Year&gt;&lt;RecNum&gt;1509&lt;/RecNum&gt;&lt;DisplayText&gt;&lt;style face="superscript"&gt;2&lt;/style&gt;&lt;/DisplayText&gt;&lt;record&gt;&lt;rec-number&gt;1509&lt;/rec-number&gt;&lt;foreign-keys&gt;&lt;key app="EN" db-id="ddzz2zrfi2ezpre22rm5ez0tss2zw9da5az0" timestamp="0"&gt;1509&lt;/key&gt;&lt;/foreign-keys&gt;&lt;ref-type name="Report"&gt;27&lt;/ref-type&gt;&lt;contributors&gt;&lt;/contributors&gt;&lt;titles&gt;&lt;title&gt;BMJ Best Practice - Cervicitis. Author: M J Solnik. available here: https://bestpractice.bmj.com/topics/en-gb/662&lt;/title&gt;&lt;/titles&gt;&lt;dates&gt;&lt;year&gt;2022&lt;/year&gt;&lt;/dates&gt;&lt;urls&gt;&lt;/urls&gt;&lt;/record&gt;&lt;/Cite&gt;&lt;/EndNote&gt;</w:instrTex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Pr="00D20FEE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perscript"/>
              </w:rPr>
              <w:t>2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8080" w:type="dxa"/>
          </w:tcPr>
          <w:p w14:paraId="162C8892" w14:textId="07DC6CCE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0FEE">
              <w:rPr>
                <w:rFonts w:ascii="Times New Roman" w:hAnsi="Times New Roman" w:cs="Times New Roman"/>
                <w:b/>
                <w:sz w:val="24"/>
                <w:szCs w:val="24"/>
              </w:rPr>
              <w:t>Etiology</w:t>
            </w:r>
            <w:proofErr w:type="spellEnd"/>
            <w:r w:rsidRPr="00D20F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</w:t>
            </w:r>
            <w:r w:rsidRPr="00D20FEE">
              <w:rPr>
                <w:rFonts w:ascii="Times New Roman" w:hAnsi="Times New Roman" w:cs="Times New Roman"/>
                <w:i/>
                <w:sz w:val="24"/>
                <w:szCs w:val="24"/>
              </w:rPr>
              <w:t>Neisseria gonorrhoeae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D20FEE">
              <w:rPr>
                <w:rFonts w:ascii="Times New Roman" w:hAnsi="Times New Roman" w:cs="Times New Roman"/>
                <w:i/>
                <w:sz w:val="24"/>
                <w:szCs w:val="24"/>
              </w:rPr>
              <w:t>Chlamydia trachomatis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632A" w:rsidRPr="00D20FEE">
              <w:rPr>
                <w:rFonts w:ascii="Times New Roman" w:hAnsi="Times New Roman" w:cs="Times New Roman"/>
                <w:sz w:val="24"/>
                <w:szCs w:val="24"/>
              </w:rPr>
              <w:t>listed as most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C632A"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commonly 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>isolated organisms, but states that in most cases no organism is identified.</w:t>
            </w:r>
          </w:p>
          <w:p w14:paraId="457FF9E4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Vaginal swabs may reveal </w:t>
            </w:r>
            <w:r w:rsidRPr="00D20FEE">
              <w:rPr>
                <w:rFonts w:ascii="Times New Roman" w:hAnsi="Times New Roman" w:cs="Times New Roman"/>
                <w:i/>
                <w:sz w:val="24"/>
                <w:szCs w:val="24"/>
              </w:rPr>
              <w:t>T. vaginalis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, HSV type 2, </w:t>
            </w:r>
            <w:r w:rsidRPr="00D20FEE">
              <w:rPr>
                <w:rFonts w:ascii="Times New Roman" w:hAnsi="Times New Roman" w:cs="Times New Roman"/>
                <w:i/>
                <w:sz w:val="24"/>
                <w:szCs w:val="24"/>
              </w:rPr>
              <w:t>M. genitalium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20F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rdnerella vaginalis 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>[marker of bacterial vaginosis], or one of various streptococcal species.</w:t>
            </w:r>
          </w:p>
          <w:p w14:paraId="59A28A26" w14:textId="2E46CFE3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sting: 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A cervical discharge specimen should be sent for: </w:t>
            </w:r>
          </w:p>
          <w:p w14:paraId="4B9ACA57" w14:textId="77777777" w:rsidR="00825043" w:rsidRPr="00D20FEE" w:rsidRDefault="00825043" w:rsidP="00AC632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AU" w:eastAsia="en-US"/>
              </w:rPr>
            </w:pPr>
            <w:r w:rsidRPr="00D20FE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AU" w:eastAsia="en-US"/>
              </w:rPr>
              <w:t xml:space="preserve">Thayer-Martin culture: a sensitive test for gonococcal infection </w:t>
            </w:r>
          </w:p>
          <w:p w14:paraId="0C515316" w14:textId="6DA20204" w:rsidR="00825043" w:rsidRPr="00D20FEE" w:rsidRDefault="00825043" w:rsidP="00AC632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AU" w:eastAsia="en-US"/>
              </w:rPr>
            </w:pPr>
            <w:r w:rsidRPr="00D20FE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AU" w:eastAsia="en-US"/>
              </w:rPr>
              <w:t xml:space="preserve">Nucleic acid amplification testing: this is the definitive test for detection of </w:t>
            </w:r>
            <w:r w:rsidRPr="00D20FEE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val="en-AU" w:eastAsia="en-US"/>
              </w:rPr>
              <w:t>C. trachomatis</w:t>
            </w:r>
            <w:r w:rsidRPr="00D20FE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AU" w:eastAsia="en-US"/>
              </w:rPr>
              <w:t>, </w:t>
            </w:r>
            <w:r w:rsidRPr="00D20FEE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val="en-AU" w:eastAsia="en-US"/>
              </w:rPr>
              <w:t>N. gonorrhoeae</w:t>
            </w:r>
            <w:r w:rsidRPr="00D20FE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AU" w:eastAsia="en-US"/>
              </w:rPr>
              <w:t>, or </w:t>
            </w:r>
            <w:r w:rsidRPr="00D20FEE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val="en-AU" w:eastAsia="en-US"/>
              </w:rPr>
              <w:t>M. genitalium</w:t>
            </w:r>
            <w:r w:rsidRPr="00D20FE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AU" w:eastAsia="en-US"/>
              </w:rPr>
              <w:t xml:space="preserve"> </w:t>
            </w:r>
          </w:p>
          <w:p w14:paraId="26ED208D" w14:textId="77777777" w:rsidR="00825043" w:rsidRPr="00D20FEE" w:rsidRDefault="00825043" w:rsidP="00AC632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AU" w:eastAsia="en-US"/>
              </w:rPr>
            </w:pPr>
            <w:r w:rsidRPr="00D20FE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AU" w:eastAsia="en-US"/>
              </w:rPr>
              <w:t>Gram stain: gold standard for diagnosis of bacterial vaginosis (BV)</w:t>
            </w:r>
          </w:p>
          <w:p w14:paraId="7206857B" w14:textId="77777777" w:rsidR="00825043" w:rsidRPr="00D20FEE" w:rsidRDefault="00825043" w:rsidP="00AC632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FE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AU" w:eastAsia="en-US"/>
              </w:rPr>
              <w:t xml:space="preserve">Plus wet mount wet mount examination of cervical discharge, </w:t>
            </w:r>
            <w:r w:rsidRPr="00D20FEE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val="en-AU" w:eastAsia="en-US"/>
              </w:rPr>
              <w:t>T. vaginalis</w:t>
            </w:r>
            <w:r w:rsidRPr="00D20FE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AU" w:eastAsia="en-US"/>
              </w:rPr>
              <w:t xml:space="preserve"> rapid test</w:t>
            </w:r>
          </w:p>
        </w:tc>
        <w:tc>
          <w:tcPr>
            <w:tcW w:w="3969" w:type="dxa"/>
          </w:tcPr>
          <w:p w14:paraId="7F3BABBA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iric treatment: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>High-risk patients, presumptive treatment to cover chlamydia and gonorrhoea.</w:t>
            </w:r>
          </w:p>
          <w:p w14:paraId="2F37FC14" w14:textId="1238F9BA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>Treatment based on CDC guidelines</w:t>
            </w:r>
            <w:r w:rsidR="00AC632A"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 (See below)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11CE4856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B9C025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/>
                <w:sz w:val="24"/>
                <w:szCs w:val="24"/>
              </w:rPr>
              <w:t>Etiologic treatment: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 Treatment is only provided to patients at lower risk of STIs once infection is confirmed by diagnostic testing.</w:t>
            </w:r>
          </w:p>
        </w:tc>
      </w:tr>
      <w:tr w:rsidR="00825043" w:rsidRPr="00D20FEE" w14:paraId="583CA4B5" w14:textId="77777777" w:rsidTr="00AC632A">
        <w:tc>
          <w:tcPr>
            <w:tcW w:w="2405" w:type="dxa"/>
          </w:tcPr>
          <w:p w14:paraId="14FAFF45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razil: </w:t>
            </w:r>
            <w:proofErr w:type="spellStart"/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>Revista</w:t>
            </w:r>
            <w:proofErr w:type="spellEnd"/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a </w:t>
            </w:r>
            <w:proofErr w:type="spellStart"/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>Sociedade</w:t>
            </w:r>
            <w:proofErr w:type="spellEnd"/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Brasileira de Medicina Tropical </w:t>
            </w:r>
          </w:p>
          <w:p w14:paraId="7C1FA90B" w14:textId="7711ACC0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Brazilian Protocol for Sexually Transmitted Infections, 2020: infections that cause cervicitis 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Miranda&lt;/Author&gt;&lt;Year&gt;2021&lt;/Year&gt;&lt;RecNum&gt;1512&lt;/RecNum&gt;&lt;DisplayText&gt;&lt;style face="superscript"&gt;3&lt;/style&gt;&lt;/DisplayText&gt;&lt;record&gt;&lt;rec-number&gt;1512&lt;/rec-number&gt;&lt;foreign-keys&gt;&lt;key app="EN" db-id="ddzz2zrfi2ezpre22rm5ez0tss2zw9da5az0" timestamp="0"&gt;1512&lt;/key&gt;&lt;/foreign-keys&gt;&lt;ref-type name="Journal Article"&gt;17&lt;/ref-type&gt;&lt;contributors&gt;&lt;authors&gt;&lt;author&gt;Miranda, A. E.&lt;/author&gt;&lt;author&gt;Silveira, M. F. D.&lt;/author&gt;&lt;author&gt;Pinto, V. M.&lt;/author&gt;&lt;author&gt;Alves, G. C.&lt;/author&gt;&lt;author&gt;Carvalho, N. S.&lt;/author&gt;&lt;/authors&gt;&lt;/contributors&gt;&lt;auth-address&gt;Ministerio da Saude, Secretaria de Vigilancia em Saude, Brasilia, DF, Brasil.&amp;#xD;Universidade Federal de Pelotas, Programa de Pos-Graduacao em Epidemiologia, Pelotas, RS, Brasil.&amp;#xD;Secretaria Estadual de Saude de Sao Paulo, Programa Estadual de DST/Aids, Sao Paulo, SP, Brasil.&amp;#xD;Universidade Federal do Parana, Departamento de Tocoginecologia, Curitiba, PR, Brasil.&lt;/auth-address&gt;&lt;titles&gt;&lt;title&gt;Brazilian Protocol for Sexually Transmitted Infections, 2020: infections that cause cervicitis&lt;/title&gt;&lt;secondary-title&gt;Rev Soc Bras Med Trop&lt;/secondary-title&gt;&lt;/titles&gt;&lt;pages&gt;e2020587&lt;/pages&gt;&lt;volume&gt;54&lt;/volume&gt;&lt;number&gt;suppl 1&lt;/number&gt;&lt;edition&gt;2021/05/20&lt;/edition&gt;&lt;keywords&gt;&lt;keyword&gt;Adult&lt;/keyword&gt;&lt;keyword&gt;Brazil/epidemiology&lt;/keyword&gt;&lt;keyword&gt;Condoms&lt;/keyword&gt;&lt;keyword&gt;Female&lt;/keyword&gt;&lt;keyword&gt;Humans&lt;/keyword&gt;&lt;keyword&gt;Sexual Behavior&lt;/keyword&gt;&lt;keyword&gt;Sexual Partners&lt;/keyword&gt;&lt;keyword&gt;*Sexually Transmitted Diseases/diagnosis/epidemiology&lt;/keyword&gt;&lt;keyword&gt;*Uterine Cervicitis/diagnosis/epidemiology&lt;/keyword&gt;&lt;/keywords&gt;&lt;dates&gt;&lt;year&gt;2021&lt;/year&gt;&lt;/dates&gt;&lt;isbn&gt;1678-9849 (Electronic)&amp;#xD;0037-8682 (Linking)&lt;/isbn&gt;&lt;accession-num&gt;34008716&lt;/accession-num&gt;&lt;urls&gt;&lt;related-urls&gt;&lt;url&gt;https://www.ncbi.nlm.nih.gov/pubmed/34008716&lt;/url&gt;&lt;/related-urls&gt;&lt;/urls&gt;&lt;custom2&gt;PMC8210491&lt;/custom2&gt;&lt;electronic-resource-num&gt;10.1590/0037-8682-587-2020&lt;/electronic-resource-num&gt;&lt;/record&gt;&lt;/Cite&gt;&lt;/EndNote&gt;</w:instrTex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C14AB5" w:rsidRPr="00C14AB5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perscript"/>
              </w:rPr>
              <w:t>3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8080" w:type="dxa"/>
          </w:tcPr>
          <w:p w14:paraId="65A506ED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uses: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e most common agents are </w:t>
            </w:r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. trachomatis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</w:t>
            </w:r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. gonorrhoeae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. However, </w:t>
            </w:r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. vaginalis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. genitalium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U. </w:t>
            </w:r>
            <w:proofErr w:type="spellStart"/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urealiticum</w:t>
            </w:r>
            <w:proofErr w:type="spellEnd"/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>, and HSV can also cause cervicitis</w:t>
            </w:r>
          </w:p>
          <w:p w14:paraId="07079CB9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ing: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f evidence of cervicitis, test and treat </w:t>
            </w:r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. trachomatis 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d </w:t>
            </w:r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. gonorrhoeae</w:t>
            </w:r>
          </w:p>
          <w:p w14:paraId="4A142AE4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f vaginal discharge, then test for </w:t>
            </w:r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. vaginalis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nd BV</w:t>
            </w:r>
          </w:p>
        </w:tc>
        <w:tc>
          <w:tcPr>
            <w:tcW w:w="3969" w:type="dxa"/>
          </w:tcPr>
          <w:p w14:paraId="02BE43D3" w14:textId="331B15C1" w:rsidR="00825043" w:rsidRPr="00D20FEE" w:rsidRDefault="00AC632A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>Treatment is stated to follow</w:t>
            </w:r>
            <w:r w:rsidR="00825043"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aboratory investigations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etiologic treatment)</w:t>
            </w:r>
          </w:p>
        </w:tc>
      </w:tr>
      <w:tr w:rsidR="00825043" w:rsidRPr="00D20FEE" w14:paraId="526959A3" w14:textId="77777777" w:rsidTr="00AC632A">
        <w:tc>
          <w:tcPr>
            <w:tcW w:w="2405" w:type="dxa"/>
          </w:tcPr>
          <w:p w14:paraId="2987904B" w14:textId="06E2149D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 xml:space="preserve">Canada: Canadian Agency for Drugs and Technologies in Health 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/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&lt;EndNote&gt;&lt;Cite&gt;&lt;Author&gt;Young&lt;/Author&gt;&lt;Year&gt;2017&lt;/Year&gt;&lt;RecNum&gt;1511&lt;/RecNum&gt;&lt;DisplayText&gt;&lt;style face="superscript"&gt;4&lt;/style&gt;&lt;/DisplayText&gt;&lt;record&gt;&lt;rec-number&gt;1511&lt;/rec-number&gt;&lt;foreign-keys&gt;&lt;key app="EN" db-id="ddzz2zrfi2ezpre22rm5ez0tss2zw9da5az0" timestamp="0"&gt;1511&lt;/key&gt;&lt;/foreign-keys&gt;&lt;ref-type name="Book Section"&gt;5&lt;/ref-type&gt;&lt;contributors&gt;&lt;authors&gt;&lt;author&gt;Young, C.&lt;/author&gt;&lt;author&gt;Argaez, C.&lt;/author&gt;&lt;/authors&gt;&lt;/contributors&gt;&lt;titles&gt;&lt;secondary-title&gt;Management and Treatment of Cervicitis: A Review of Clinical Effectiveness and Guidelines&lt;/secondary-title&gt;&lt;tertiary-title&gt;CADTH Rapid Response Reports&lt;/tertiary-title&gt;&lt;/titles&gt;&lt;dates&gt;&lt;year&gt;2017&lt;/year&gt;&lt;/dates&gt;&lt;pub-location&gt;Ottawa (ON)&lt;/pub-location&gt;&lt;accession-num&gt;30234930&lt;/accession-num&gt;&lt;urls&gt;&lt;related-urls&gt;&lt;url&gt;https://www.ncbi.nlm.nih.gov/pubmed/30234930&lt;/url&gt;&lt;/related-urls&gt;&lt;/urls&gt;&lt;language&gt;eng&lt;/language&gt;&lt;/record&gt;&lt;/Cite&gt;&lt;/EndNote&gt;</w:instrTex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C14AB5" w:rsidRPr="00C14AB5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perscript"/>
              </w:rPr>
              <w:t>4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8080" w:type="dxa"/>
          </w:tcPr>
          <w:p w14:paraId="50B7643D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uses: 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>Main causes of cervicitis are chlamydia and gonorrhoea.</w:t>
            </w:r>
          </w:p>
          <w:p w14:paraId="268D4D95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Potential causes: </w:t>
            </w:r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M. genitalium 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>and BV</w:t>
            </w:r>
          </w:p>
          <w:p w14:paraId="15E6034E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3969" w:type="dxa"/>
          </w:tcPr>
          <w:p w14:paraId="34198753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iric treatment: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reatment for chlamydia and gonorrhoea commonly provided</w:t>
            </w:r>
          </w:p>
        </w:tc>
      </w:tr>
      <w:tr w:rsidR="00825043" w:rsidRPr="00D20FEE" w14:paraId="4EB2606D" w14:textId="77777777" w:rsidTr="00AC632A">
        <w:tc>
          <w:tcPr>
            <w:tcW w:w="2405" w:type="dxa"/>
          </w:tcPr>
          <w:p w14:paraId="2EA09DEE" w14:textId="0C7B82B2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uropean guidelines 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MYW5qb3V3PC9BdXRob3I+PFllYXI+MjAxNjwvWWVhcj48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</w:fldData>
              </w:fldChar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</w:instrText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MYW5qb3V3PC9BdXRob3I+PFllYXI+MjAxNjwvWWVhcj48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</w:fldData>
              </w:fldChar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.DATA </w:instrText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C14AB5" w:rsidRPr="00C14AB5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perscript"/>
              </w:rPr>
              <w:t>5-7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8080" w:type="dxa"/>
          </w:tcPr>
          <w:p w14:paraId="62D77386" w14:textId="2B8786EC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>Cervicitis is listed as an indication for testing within each pathogen-specific guideline (</w:t>
            </w:r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. trachomatis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N. gonorrhoeae 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nd </w:t>
            </w:r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. genitalium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  <w:r w:rsidR="00AC632A"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3969" w:type="dxa"/>
          </w:tcPr>
          <w:p w14:paraId="7E77C121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iologic treatment: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following laboratory investigations </w:t>
            </w:r>
          </w:p>
          <w:p w14:paraId="53390CF1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iric treatment: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If there is evidence of mucopurulent cervicitis in women when rapid test results are not available, and dependent on local gonorrhoea incidence, empirical treatment covering </w:t>
            </w:r>
            <w:r w:rsidRPr="00D20FEE">
              <w:rPr>
                <w:rFonts w:ascii="Times New Roman" w:hAnsi="Times New Roman" w:cs="Times New Roman"/>
                <w:i/>
                <w:sz w:val="24"/>
                <w:szCs w:val="24"/>
              </w:rPr>
              <w:t>C. trachomatis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 infection, or combined treatment for chlamydial infection and gonorrhoea, should be considered.</w:t>
            </w:r>
          </w:p>
        </w:tc>
      </w:tr>
      <w:tr w:rsidR="00825043" w:rsidRPr="00D20FEE" w14:paraId="0B78A703" w14:textId="77777777" w:rsidTr="00AC632A">
        <w:tc>
          <w:tcPr>
            <w:tcW w:w="2405" w:type="dxa"/>
          </w:tcPr>
          <w:p w14:paraId="2C2A1E80" w14:textId="2FA90FAC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Germany: “Continuing Medical Education” 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XYWdlbmxlaG5lcjwvQXV0aG9yPjxZZWFyPjIwMTY8L1ll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</w:fldData>
              </w:fldChar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</w:instrText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XYWdlbmxlaG5lcjwvQXV0aG9yPjxZZWFyPjIwMTY8L1ll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</w:fldData>
              </w:fldChar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.DATA </w:instrText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C14AB5" w:rsidRPr="00C14AB5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perscript"/>
              </w:rPr>
              <w:t>8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</w:tc>
        <w:tc>
          <w:tcPr>
            <w:tcW w:w="8080" w:type="dxa"/>
          </w:tcPr>
          <w:p w14:paraId="752A124D" w14:textId="2E07BA4B" w:rsidR="00825043" w:rsidRPr="00D20FEE" w:rsidRDefault="00825043" w:rsidP="002F453F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uses: 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The main pathogens are </w:t>
            </w:r>
            <w:r w:rsidRPr="00D20FEE">
              <w:rPr>
                <w:rFonts w:ascii="Times New Roman" w:hAnsi="Times New Roman" w:cs="Times New Roman"/>
                <w:i/>
                <w:sz w:val="24"/>
                <w:szCs w:val="24"/>
              </w:rPr>
              <w:t>C. trachomatis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 and/or </w:t>
            </w:r>
            <w:r w:rsidRPr="00D20FEE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; rarer ones include </w:t>
            </w:r>
            <w:r w:rsidRPr="00D20FEE">
              <w:rPr>
                <w:rFonts w:ascii="Times New Roman" w:hAnsi="Times New Roman" w:cs="Times New Roman"/>
                <w:i/>
                <w:sz w:val="24"/>
                <w:szCs w:val="24"/>
              </w:rPr>
              <w:t>T. vaginalis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 and HSV-2. Limited data suggest that </w:t>
            </w:r>
            <w:r w:rsidRPr="00D20FEE">
              <w:rPr>
                <w:rFonts w:ascii="Times New Roman" w:hAnsi="Times New Roman" w:cs="Times New Roman"/>
                <w:i/>
                <w:sz w:val="24"/>
                <w:szCs w:val="24"/>
              </w:rPr>
              <w:t>M. genitalium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 can also cause cervicitis. Most cases, no pathogen isolated.</w:t>
            </w:r>
          </w:p>
        </w:tc>
        <w:tc>
          <w:tcPr>
            <w:tcW w:w="3969" w:type="dxa"/>
          </w:tcPr>
          <w:p w14:paraId="6A0D07E2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piric treatment: 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>Azithromycin 1 g oral single dose</w:t>
            </w:r>
          </w:p>
          <w:p w14:paraId="2B63C84B" w14:textId="77777777" w:rsidR="002F453F" w:rsidRPr="00D20FEE" w:rsidRDefault="00825043" w:rsidP="002F453F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r in case of likelihood of </w:t>
            </w:r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N. gonorrhoeae: 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>Ceftriaxone 1 g IM plus 1.5 g azithromycin 1.5g oral single dose</w:t>
            </w:r>
            <w:r w:rsidR="002F453F"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10F4694F" w14:textId="1FCC5A26" w:rsidR="00825043" w:rsidRPr="00D20FEE" w:rsidRDefault="002F453F" w:rsidP="002F453F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>Treat for additional pathogens if detected</w:t>
            </w:r>
          </w:p>
        </w:tc>
      </w:tr>
      <w:tr w:rsidR="005E1D0E" w:rsidRPr="00D20FEE" w14:paraId="33B352CF" w14:textId="77777777" w:rsidTr="00AC632A">
        <w:tc>
          <w:tcPr>
            <w:tcW w:w="2405" w:type="dxa"/>
          </w:tcPr>
          <w:p w14:paraId="2EABD11E" w14:textId="37185CAE" w:rsidR="005E1D0E" w:rsidRPr="00D20FEE" w:rsidRDefault="005E1D0E" w:rsidP="00AC632A">
            <w:pPr>
              <w:spacing w:after="120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AU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nited Kingdom: British Association for Sexual Health and HIV (BASSH) 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Od29rb2xvPC9BdXRob3I+PFllYXI+MjAxNjwvWWVhcj48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</w:fldData>
              </w:fldChar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 </w:instrText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begin">
                <w:fldData xml:space="preserve">PEVuZE5vdGU+PENpdGU+PEF1dGhvcj5Od29rb2xvPC9BdXRob3I+PFllYXI+MjAxNjwvWWVhcj48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</w:fldData>
              </w:fldChar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  <w:instrText xml:space="preserve"> ADDIN EN.CITE.DATA </w:instrText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</w:r>
            <w:r w:rsidR="00C14AB5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separate"/>
            </w:r>
            <w:r w:rsidR="00C14AB5" w:rsidRPr="00C14AB5">
              <w:rPr>
                <w:rFonts w:ascii="Times New Roman" w:hAnsi="Times New Roman" w:cs="Times New Roman"/>
                <w:bCs/>
                <w:noProof/>
                <w:sz w:val="24"/>
                <w:szCs w:val="24"/>
                <w:vertAlign w:val="superscript"/>
              </w:rPr>
              <w:t>9-12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fldChar w:fldCharType="end"/>
            </w:r>
          </w:p>
          <w:p w14:paraId="10823A20" w14:textId="77777777" w:rsidR="005E1D0E" w:rsidRPr="00D20FEE" w:rsidRDefault="005E1D0E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80" w:type="dxa"/>
          </w:tcPr>
          <w:p w14:paraId="6EFCA960" w14:textId="77777777" w:rsidR="005E1D0E" w:rsidRPr="00D20FEE" w:rsidRDefault="005E1D0E" w:rsidP="00AC632A">
            <w:pPr>
              <w:spacing w:after="120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uses: 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ithin “urethritis and cervicitis” tab on BASSH website the following STIs are listed: </w:t>
            </w:r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. trachomatis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. gonorrhoeae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, </w:t>
            </w:r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. genitalium</w:t>
            </w:r>
          </w:p>
          <w:p w14:paraId="6DFABA37" w14:textId="77777777" w:rsidR="005E1D0E" w:rsidRPr="00D20FEE" w:rsidRDefault="005E1D0E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>Within each STI-specific publication, cervicitis is listed as associated syndrome.</w:t>
            </w:r>
          </w:p>
          <w:p w14:paraId="46C6B103" w14:textId="37037ACB" w:rsidR="005E1D0E" w:rsidRPr="00D20FEE" w:rsidRDefault="005E1D0E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>In the guidelines on “STIs in primary care”:</w:t>
            </w:r>
            <w:r w:rsidR="00AC632A"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</w:p>
          <w:p w14:paraId="20C81612" w14:textId="77777777" w:rsidR="00AC632A" w:rsidRPr="00D20FEE" w:rsidRDefault="00AC632A" w:rsidP="00AC632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Testing: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E1D0E" w:rsidRPr="00D20FEE">
              <w:rPr>
                <w:rFonts w:ascii="Times New Roman" w:hAnsi="Times New Roman" w:cs="Times New Roman"/>
                <w:sz w:val="24"/>
                <w:szCs w:val="24"/>
              </w:rPr>
              <w:t>If there is evidence of cervicitis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E1D0E"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 consider STIs – take endocervical swabs for </w:t>
            </w:r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. trachomatis </w:t>
            </w:r>
            <w:r w:rsidRPr="00D20FEE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and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. gonorrhoeae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B488222" w14:textId="59EBFB5F" w:rsidR="005E1D0E" w:rsidRPr="00D20FEE" w:rsidRDefault="005E1D0E" w:rsidP="00AC632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If 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>trichomoniasis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 is suspected: </w:t>
            </w:r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T. vaginalis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 is difficult to diagnose in general practice, consider referral. (Diagnose with GUM / lab</w:t>
            </w:r>
            <w:r w:rsidR="002F453F" w:rsidRPr="00D20FEE">
              <w:rPr>
                <w:rFonts w:ascii="Times New Roman" w:hAnsi="Times New Roman" w:cs="Times New Roman"/>
                <w:sz w:val="24"/>
                <w:szCs w:val="24"/>
              </w:rPr>
              <w:t>oratory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7B51A0E" w14:textId="12B22984" w:rsidR="005E1D0E" w:rsidRPr="00D20FEE" w:rsidRDefault="005E1D0E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>If evidence of BV: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 BV may co-exist with other causes of vaginal discharge (</w:t>
            </w:r>
            <w:r w:rsidR="002F453F" w:rsidRPr="00D20FE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. vaginalis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>, candida, cervicitis)</w:t>
            </w:r>
          </w:p>
        </w:tc>
        <w:tc>
          <w:tcPr>
            <w:tcW w:w="3969" w:type="dxa"/>
          </w:tcPr>
          <w:p w14:paraId="29B584C5" w14:textId="77777777" w:rsidR="005E1D0E" w:rsidRPr="00D20FEE" w:rsidRDefault="005E1D0E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Treatment is separately listed under each individual STI</w:t>
            </w:r>
          </w:p>
        </w:tc>
      </w:tr>
      <w:tr w:rsidR="005E1D0E" w:rsidRPr="00D20FEE" w14:paraId="1EC8149F" w14:textId="77777777" w:rsidTr="00AC632A">
        <w:tc>
          <w:tcPr>
            <w:tcW w:w="2405" w:type="dxa"/>
          </w:tcPr>
          <w:p w14:paraId="017C8F7E" w14:textId="77777777" w:rsidR="005E1D0E" w:rsidRPr="00D20FEE" w:rsidRDefault="005E1D0E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nited States of America: </w:t>
            </w:r>
            <w:proofErr w:type="spellStart"/>
            <w:r w:rsidRPr="00D20FE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enters</w:t>
            </w:r>
            <w:proofErr w:type="spellEnd"/>
            <w:r w:rsidRPr="00D20FE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for Disease Control and Prevention </w:t>
            </w:r>
          </w:p>
        </w:tc>
        <w:tc>
          <w:tcPr>
            <w:tcW w:w="8080" w:type="dxa"/>
          </w:tcPr>
          <w:p w14:paraId="22998268" w14:textId="77777777" w:rsidR="005E1D0E" w:rsidRPr="00D20FEE" w:rsidRDefault="005E1D0E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uses: 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>Most common causes chlamydia and gonorrhoea</w:t>
            </w:r>
          </w:p>
          <w:p w14:paraId="762C9B02" w14:textId="77777777" w:rsidR="005E1D0E" w:rsidRPr="00D20FEE" w:rsidRDefault="005E1D0E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ssociations with cervicitis: trichomoniasis, genital herpes (especially primary HSV-2 infection), or </w:t>
            </w:r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. genitalium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have been associated with cervicitis.</w:t>
            </w:r>
          </w:p>
          <w:p w14:paraId="28438F28" w14:textId="77777777" w:rsidR="005E1D0E" w:rsidRPr="00D20FEE" w:rsidRDefault="005E1D0E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>Limited data indicate that BV and frequent douching might cause cervicitis.</w:t>
            </w:r>
          </w:p>
          <w:p w14:paraId="67B97A30" w14:textId="77777777" w:rsidR="005E1D0E" w:rsidRPr="00D20FEE" w:rsidRDefault="005E1D0E" w:rsidP="00AC632A">
            <w:pPr>
              <w:spacing w:after="12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sting guidelines:</w:t>
            </w:r>
          </w:p>
          <w:p w14:paraId="51916B83" w14:textId="77777777" w:rsidR="005E1D0E" w:rsidRPr="00D20FEE" w:rsidRDefault="005E1D0E" w:rsidP="00AC632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AU" w:eastAsia="en-US"/>
              </w:rPr>
            </w:pPr>
            <w:r w:rsidRPr="00D20FE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AU" w:eastAsia="en-US"/>
              </w:rPr>
              <w:t>Test for chlamydia and gonorrhoea</w:t>
            </w:r>
          </w:p>
          <w:p w14:paraId="52D665E4" w14:textId="77777777" w:rsidR="005E1D0E" w:rsidRPr="00D20FEE" w:rsidRDefault="005E1D0E" w:rsidP="00AC632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AU" w:eastAsia="en-US"/>
              </w:rPr>
            </w:pPr>
            <w:r w:rsidRPr="00D20FE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AU" w:eastAsia="en-US"/>
              </w:rPr>
              <w:t>Evaluate for concomitant BV and trichomoniasis</w:t>
            </w:r>
          </w:p>
          <w:p w14:paraId="060FCBDA" w14:textId="77777777" w:rsidR="005E1D0E" w:rsidRPr="00D20FEE" w:rsidRDefault="005E1D0E" w:rsidP="00AC632A">
            <w:pPr>
              <w:pStyle w:val="ListParagraph"/>
              <w:numPr>
                <w:ilvl w:val="0"/>
                <w:numId w:val="1"/>
              </w:num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AU" w:eastAsia="en-US"/>
              </w:rPr>
              <w:t xml:space="preserve">Consider </w:t>
            </w:r>
            <w:r w:rsidRPr="00D20FEE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  <w:lang w:val="en-AU" w:eastAsia="en-US"/>
              </w:rPr>
              <w:t xml:space="preserve">M. genitalium </w:t>
            </w:r>
            <w:r w:rsidRPr="00D20FEE">
              <w:rPr>
                <w:rFonts w:ascii="Times New Roman" w:eastAsiaTheme="minorHAnsi" w:hAnsi="Times New Roman" w:cs="Times New Roman"/>
                <w:bCs/>
                <w:sz w:val="24"/>
                <w:szCs w:val="24"/>
                <w:lang w:val="en-AU" w:eastAsia="en-US"/>
              </w:rPr>
              <w:t>in absence of other causes</w:t>
            </w:r>
          </w:p>
        </w:tc>
        <w:tc>
          <w:tcPr>
            <w:tcW w:w="3969" w:type="dxa"/>
          </w:tcPr>
          <w:p w14:paraId="270C0C84" w14:textId="77777777" w:rsidR="005E1D0E" w:rsidRPr="00D20FEE" w:rsidRDefault="005E1D0E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piric treatment: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oxycycline 100 mg orally 2 times/day for 7 days </w:t>
            </w:r>
          </w:p>
          <w:p w14:paraId="1448DEC6" w14:textId="77777777" w:rsidR="005E1D0E" w:rsidRPr="00D20FEE" w:rsidRDefault="005E1D0E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onsider concurrent treatment for gonococcal infection if the patient is at risk for gonorrhoea or lives in a community where the prevalence of gonorrhoea is high </w:t>
            </w:r>
          </w:p>
          <w:p w14:paraId="4A971BF5" w14:textId="77777777" w:rsidR="005E1D0E" w:rsidRPr="00D20FEE" w:rsidRDefault="005E1D0E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>Alternative Regimen: Azithromycin 1 g orally in a single dose</w:t>
            </w:r>
          </w:p>
          <w:p w14:paraId="22187187" w14:textId="77777777" w:rsidR="005E1D0E" w:rsidRPr="00D20FEE" w:rsidRDefault="005E1D0E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>Trichomoniasis and BV should be treated if detected</w:t>
            </w:r>
          </w:p>
        </w:tc>
      </w:tr>
      <w:tr w:rsidR="00825043" w:rsidRPr="00D20FEE" w14:paraId="6F32AFE1" w14:textId="77777777" w:rsidTr="00AC632A">
        <w:tc>
          <w:tcPr>
            <w:tcW w:w="2405" w:type="dxa"/>
          </w:tcPr>
          <w:p w14:paraId="7CCBE3A9" w14:textId="739E0F0B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>World Health Organisation</w:t>
            </w:r>
            <w:r w:rsidR="00AC632A"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WHO)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: 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Guidelines for the management of symptomatic sexually transmitted infections 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C14AB5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ExcludeAuth="1"&gt;&lt;Year&gt;2021&lt;/Year&gt;&lt;RecNum&gt;1516&lt;/RecNum&gt;&lt;DisplayText&gt;&lt;style face="superscript"&gt;13&lt;/style&gt;&lt;/DisplayText&gt;&lt;record&gt;&lt;rec-number&gt;1516&lt;/rec-number&gt;&lt;foreign-keys&gt;&lt;key app="EN" db-id="ddzz2zrfi2ezpre22rm5ez0tss2zw9da5az0" timestamp="0"&gt;1516&lt;/key&gt;&lt;/foreign-keys&gt;&lt;ref-type name="Report"&gt;27&lt;/ref-type&gt;&lt;contributors&gt;&lt;/contributors&gt;&lt;titles&gt;&lt;title&gt;Guidelines for the management of symptomatic sexually transmitted infections. Geneva: World Health Organization. Licence: CC BY-NC-SA 3.0 IGO&lt;/title&gt;&lt;/titles&gt;&lt;dates&gt;&lt;year&gt;2021&lt;/year&gt;&lt;/dates&gt;&lt;urls&gt;&lt;/urls&gt;&lt;/record&gt;&lt;/Cite&gt;&lt;/EndNote&gt;</w:instrTex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20FEE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3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34E9CAAC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080" w:type="dxa"/>
          </w:tcPr>
          <w:p w14:paraId="08110121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Molecular testing has greatly improved the detection of </w:t>
            </w:r>
            <w:r w:rsidRPr="00D20FEE">
              <w:rPr>
                <w:rFonts w:ascii="Times New Roman" w:hAnsi="Times New Roman" w:cs="Times New Roman"/>
                <w:i/>
                <w:sz w:val="24"/>
                <w:szCs w:val="24"/>
              </w:rPr>
              <w:t>C. trachomatis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D20FEE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 among both symptomatic and asymptomatic women and has become the recommended gold standard technology to diagnose and screen populations for these infections.</w:t>
            </w:r>
          </w:p>
          <w:p w14:paraId="0F64FDE6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In settings with limited access to a laboratory: WHO suggests performing a speculum examination and treating for </w:t>
            </w:r>
            <w:r w:rsidRPr="00D20FEE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D20FEE">
              <w:rPr>
                <w:rFonts w:ascii="Times New Roman" w:hAnsi="Times New Roman" w:cs="Times New Roman"/>
                <w:i/>
                <w:sz w:val="24"/>
                <w:szCs w:val="24"/>
              </w:rPr>
              <w:t>C. trachomatis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 if there is evidence of cervicitis, and, if available, performing a rapid test for these two infections (and treating based on results). </w:t>
            </w:r>
          </w:p>
          <w:p w14:paraId="306D08CB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If vaginal discharge detected, WHO guidelines suggest testing for </w:t>
            </w:r>
            <w:r w:rsidRPr="00D20F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. vaginalis 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>and BV. But does not mention their independent association with cervicitis.</w:t>
            </w:r>
          </w:p>
          <w:p w14:paraId="61F71BFA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Does not specifically outline testing for </w:t>
            </w:r>
            <w:r w:rsidRPr="00D20FE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genitalium, 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however states that treatment of cervicitis using doxycycline and azithromycin can simultaneously treat </w:t>
            </w:r>
            <w:r w:rsidRPr="00D20FEE">
              <w:rPr>
                <w:rFonts w:ascii="Times New Roman" w:hAnsi="Times New Roman" w:cs="Times New Roman"/>
                <w:i/>
                <w:sz w:val="24"/>
                <w:szCs w:val="24"/>
              </w:rPr>
              <w:t>C. trachomatis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D20FEE">
              <w:rPr>
                <w:rFonts w:ascii="Times New Roman" w:hAnsi="Times New Roman" w:cs="Times New Roman"/>
                <w:i/>
                <w:sz w:val="24"/>
                <w:szCs w:val="24"/>
              </w:rPr>
              <w:t>M. genitalium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969" w:type="dxa"/>
          </w:tcPr>
          <w:p w14:paraId="5FF9238E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Empiric treatment: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If a rapid test is not available, WHO suggests treating people who have signs of cervicitis on speculum examination for infection with </w:t>
            </w:r>
            <w:r w:rsidRPr="00D20FEE">
              <w:rPr>
                <w:rFonts w:ascii="Times New Roman" w:hAnsi="Times New Roman" w:cs="Times New Roman"/>
                <w:i/>
                <w:sz w:val="24"/>
                <w:szCs w:val="24"/>
              </w:rPr>
              <w:t>N. gonorrhoeae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D20FEE">
              <w:rPr>
                <w:rFonts w:ascii="Times New Roman" w:hAnsi="Times New Roman" w:cs="Times New Roman"/>
                <w:i/>
                <w:sz w:val="24"/>
                <w:szCs w:val="24"/>
              </w:rPr>
              <w:t>C. trachomatis</w:t>
            </w:r>
            <w:r w:rsidRPr="00D20FE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73D5E157" w14:textId="77777777" w:rsidR="00825043" w:rsidRPr="00D20FEE" w:rsidRDefault="00825043" w:rsidP="00AC632A">
            <w:pPr>
              <w:spacing w:after="120"/>
              <w:rPr>
                <w:rFonts w:ascii="Times New Roman" w:hAnsi="Times New Roman" w:cs="Times New Roman"/>
                <w:bCs/>
                <w:sz w:val="24"/>
                <w:szCs w:val="24"/>
                <w:highlight w:val="yellow"/>
              </w:rPr>
            </w:pPr>
            <w:r w:rsidRPr="00D20FE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tiologic treatment: 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reat </w:t>
            </w:r>
            <w:r w:rsidRPr="00D20FEE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T. vaginalis </w:t>
            </w:r>
            <w:r w:rsidRPr="00D20FE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or BV if detected. </w:t>
            </w:r>
          </w:p>
        </w:tc>
      </w:tr>
    </w:tbl>
    <w:p w14:paraId="06922C86" w14:textId="126DCDEA" w:rsidR="00825043" w:rsidRDefault="00825043" w:rsidP="00825043">
      <w:pPr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20FEE">
        <w:rPr>
          <w:rFonts w:ascii="Times New Roman" w:hAnsi="Times New Roman" w:cs="Times New Roman"/>
          <w:bCs/>
          <w:sz w:val="24"/>
          <w:szCs w:val="24"/>
        </w:rPr>
        <w:t xml:space="preserve">Key: g, gram; </w:t>
      </w:r>
      <w:r w:rsidRPr="00D20FEE">
        <w:rPr>
          <w:rFonts w:ascii="Times New Roman" w:hAnsi="Times New Roman" w:cs="Times New Roman"/>
          <w:sz w:val="24"/>
          <w:szCs w:val="24"/>
        </w:rPr>
        <w:t>GUM, genitourinary medicine;</w:t>
      </w:r>
      <w:r w:rsidRPr="00D20FEE">
        <w:rPr>
          <w:rFonts w:ascii="Times New Roman" w:hAnsi="Times New Roman" w:cs="Times New Roman"/>
          <w:bCs/>
          <w:sz w:val="24"/>
          <w:szCs w:val="24"/>
        </w:rPr>
        <w:t xml:space="preserve"> IM, intramuscular</w:t>
      </w:r>
    </w:p>
    <w:p w14:paraId="198141E8" w14:textId="0ECA2818" w:rsidR="00D20FEE" w:rsidRPr="00D20FEE" w:rsidRDefault="00D20FEE" w:rsidP="00825043">
      <w:pPr>
        <w:spacing w:after="12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D20FEE">
        <w:rPr>
          <w:rFonts w:ascii="Times New Roman" w:hAnsi="Times New Roman" w:cs="Times New Roman"/>
          <w:sz w:val="24"/>
          <w:szCs w:val="24"/>
        </w:rPr>
        <w:t xml:space="preserve">We searched Ovid MEDLINE and </w:t>
      </w:r>
      <w:proofErr w:type="spellStart"/>
      <w:r w:rsidRPr="00D20FEE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Pr="00D20FEE">
        <w:rPr>
          <w:rFonts w:ascii="Times New Roman" w:hAnsi="Times New Roman" w:cs="Times New Roman"/>
          <w:sz w:val="24"/>
          <w:szCs w:val="24"/>
        </w:rPr>
        <w:t xml:space="preserve"> databases using a search strategy that included the terms “cervicitis” AND “guideline”, and reviewed reference lists for additional testing and treatment guidelines for cerviciti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20FEE">
        <w:rPr>
          <w:rFonts w:ascii="Times New Roman" w:hAnsi="Times New Roman" w:cs="Times New Roman"/>
          <w:sz w:val="24"/>
          <w:szCs w:val="24"/>
        </w:rPr>
        <w:t xml:space="preserve">All guidelines listed </w:t>
      </w:r>
      <w:r w:rsidRPr="00D20FEE">
        <w:rPr>
          <w:rFonts w:ascii="Times New Roman" w:hAnsi="Times New Roman" w:cs="Times New Roman"/>
          <w:i/>
          <w:iCs/>
          <w:sz w:val="24"/>
          <w:szCs w:val="24"/>
        </w:rPr>
        <w:t>Chlamydia trachomatis</w:t>
      </w:r>
      <w:r w:rsidRPr="00D20FEE">
        <w:rPr>
          <w:rFonts w:ascii="Times New Roman" w:hAnsi="Times New Roman" w:cs="Times New Roman"/>
          <w:sz w:val="24"/>
          <w:szCs w:val="24"/>
        </w:rPr>
        <w:t xml:space="preserve"> and </w:t>
      </w:r>
      <w:r w:rsidRPr="00D20FEE">
        <w:rPr>
          <w:rFonts w:ascii="Times New Roman" w:hAnsi="Times New Roman" w:cs="Times New Roman"/>
          <w:i/>
          <w:iCs/>
          <w:sz w:val="24"/>
          <w:szCs w:val="24"/>
        </w:rPr>
        <w:t xml:space="preserve">Neisseria gonorrhoeae </w:t>
      </w:r>
      <w:r w:rsidRPr="00D20FEE">
        <w:rPr>
          <w:rFonts w:ascii="Times New Roman" w:hAnsi="Times New Roman" w:cs="Times New Roman"/>
          <w:sz w:val="24"/>
          <w:szCs w:val="24"/>
        </w:rPr>
        <w:t xml:space="preserve">as the most common causes of cervicitis, whereas </w:t>
      </w:r>
      <w:r w:rsidRPr="00D20FEE">
        <w:rPr>
          <w:rFonts w:ascii="Times New Roman" w:hAnsi="Times New Roman" w:cs="Times New Roman"/>
          <w:i/>
          <w:iCs/>
          <w:sz w:val="24"/>
          <w:szCs w:val="24"/>
        </w:rPr>
        <w:t xml:space="preserve">Mycoplasma genitalium </w:t>
      </w:r>
      <w:r w:rsidRPr="00D20FEE">
        <w:rPr>
          <w:rFonts w:ascii="Times New Roman" w:hAnsi="Times New Roman" w:cs="Times New Roman"/>
          <w:sz w:val="24"/>
          <w:szCs w:val="24"/>
        </w:rPr>
        <w:t xml:space="preserve">and bacterial vaginosis were named as potential causes in seven and two guidelines, respectively. All nine guidelines recommended routine testing for </w:t>
      </w:r>
      <w:r w:rsidRPr="00D20FEE">
        <w:rPr>
          <w:rFonts w:ascii="Times New Roman" w:hAnsi="Times New Roman" w:cs="Times New Roman"/>
          <w:i/>
          <w:iCs/>
          <w:sz w:val="24"/>
          <w:szCs w:val="24"/>
        </w:rPr>
        <w:t>C. trachomatis</w:t>
      </w:r>
      <w:r w:rsidRPr="00D20FEE">
        <w:rPr>
          <w:rFonts w:ascii="Times New Roman" w:hAnsi="Times New Roman" w:cs="Times New Roman"/>
          <w:sz w:val="24"/>
          <w:szCs w:val="24"/>
        </w:rPr>
        <w:t xml:space="preserve"> and </w:t>
      </w:r>
      <w:r w:rsidRPr="00D20FEE">
        <w:rPr>
          <w:rFonts w:ascii="Times New Roman" w:hAnsi="Times New Roman" w:cs="Times New Roman"/>
          <w:i/>
          <w:iCs/>
          <w:sz w:val="24"/>
          <w:szCs w:val="24"/>
        </w:rPr>
        <w:t>N. gonorrhoeae</w:t>
      </w:r>
      <w:r w:rsidRPr="00D20FEE">
        <w:rPr>
          <w:rFonts w:ascii="Times New Roman" w:hAnsi="Times New Roman" w:cs="Times New Roman"/>
          <w:sz w:val="24"/>
          <w:szCs w:val="24"/>
        </w:rPr>
        <w:t xml:space="preserve">. Only two guidelines explicitly included </w:t>
      </w:r>
      <w:r w:rsidRPr="00D20FEE">
        <w:rPr>
          <w:rFonts w:ascii="Times New Roman" w:hAnsi="Times New Roman" w:cs="Times New Roman"/>
          <w:i/>
          <w:iCs/>
          <w:sz w:val="24"/>
          <w:szCs w:val="24"/>
        </w:rPr>
        <w:t xml:space="preserve">M. genitalium </w:t>
      </w:r>
      <w:r w:rsidRPr="00D20FEE">
        <w:rPr>
          <w:rFonts w:ascii="Times New Roman" w:hAnsi="Times New Roman" w:cs="Times New Roman"/>
          <w:sz w:val="24"/>
          <w:szCs w:val="24"/>
        </w:rPr>
        <w:t>in their testing recommendation, others suggested testing in absence of other causes. Six guidelines included BV in testing recommendations, especially if a vaginal discharge was present. Treatment recommendations also differed, and only three recommended etiologic treatment after laboratory investigations.</w:t>
      </w:r>
    </w:p>
    <w:p w14:paraId="30C2C5CE" w14:textId="77777777" w:rsidR="00825043" w:rsidRPr="00D20FEE" w:rsidRDefault="00825043">
      <w:pPr>
        <w:rPr>
          <w:sz w:val="24"/>
          <w:szCs w:val="24"/>
        </w:rPr>
      </w:pPr>
    </w:p>
    <w:p w14:paraId="3B2B415C" w14:textId="77777777" w:rsidR="00825043" w:rsidRPr="00D20FEE" w:rsidRDefault="00825043">
      <w:pPr>
        <w:rPr>
          <w:rFonts w:ascii="Times New Roman" w:hAnsi="Times New Roman" w:cs="Times New Roman"/>
          <w:b/>
          <w:sz w:val="24"/>
          <w:szCs w:val="24"/>
        </w:rPr>
      </w:pPr>
      <w:r w:rsidRPr="00D20FEE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13259EA1" w14:textId="77777777" w:rsidR="00C14AB5" w:rsidRPr="00C14AB5" w:rsidRDefault="00825043" w:rsidP="00C14AB5">
      <w:pPr>
        <w:pStyle w:val="EndNoteBibliography"/>
        <w:spacing w:after="0"/>
      </w:pPr>
      <w:r w:rsidRPr="00D20FEE">
        <w:rPr>
          <w:rFonts w:ascii="Times New Roman" w:hAnsi="Times New Roman" w:cs="Times New Roman"/>
          <w:sz w:val="24"/>
          <w:szCs w:val="24"/>
        </w:rPr>
        <w:fldChar w:fldCharType="begin"/>
      </w:r>
      <w:r w:rsidRPr="00D20FE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20FEE">
        <w:rPr>
          <w:rFonts w:ascii="Times New Roman" w:hAnsi="Times New Roman" w:cs="Times New Roman"/>
          <w:sz w:val="24"/>
          <w:szCs w:val="24"/>
        </w:rPr>
        <w:fldChar w:fldCharType="separate"/>
      </w:r>
      <w:r w:rsidR="00C14AB5" w:rsidRPr="00C14AB5">
        <w:t>1.</w:t>
      </w:r>
      <w:r w:rsidR="00C14AB5" w:rsidRPr="00C14AB5">
        <w:tab/>
        <w:t xml:space="preserve">Ong JJ, Bourne C, Dean JA, et al. Australian sexually transmitted infection (STI) management guidelines for use in primary care 2022 update. </w:t>
      </w:r>
      <w:r w:rsidR="00C14AB5" w:rsidRPr="00C14AB5">
        <w:rPr>
          <w:i/>
        </w:rPr>
        <w:t>Sex Health</w:t>
      </w:r>
      <w:r w:rsidR="00C14AB5" w:rsidRPr="00C14AB5">
        <w:t xml:space="preserve"> 2023; </w:t>
      </w:r>
      <w:r w:rsidR="00C14AB5" w:rsidRPr="00C14AB5">
        <w:rPr>
          <w:b/>
        </w:rPr>
        <w:t>20</w:t>
      </w:r>
      <w:r w:rsidR="00C14AB5" w:rsidRPr="00C14AB5">
        <w:t>(1): 1-8.</w:t>
      </w:r>
    </w:p>
    <w:p w14:paraId="4728F40A" w14:textId="069D49CE" w:rsidR="00C14AB5" w:rsidRPr="00C14AB5" w:rsidRDefault="00C14AB5" w:rsidP="00C14AB5">
      <w:pPr>
        <w:pStyle w:val="EndNoteBibliography"/>
        <w:spacing w:after="0"/>
      </w:pPr>
      <w:r w:rsidRPr="00C14AB5">
        <w:t>2.</w:t>
      </w:r>
      <w:r w:rsidRPr="00C14AB5">
        <w:tab/>
        <w:t xml:space="preserve">BMJ Best Practice - Cervicitis. Author: M J Solnik. available here: </w:t>
      </w:r>
      <w:hyperlink r:id="rId5" w:history="1">
        <w:r w:rsidRPr="00C14AB5">
          <w:rPr>
            <w:rStyle w:val="Hyperlink"/>
          </w:rPr>
          <w:t>https://bestpractice.bmj.com/topics/en-gb/662</w:t>
        </w:r>
      </w:hyperlink>
      <w:r w:rsidRPr="00C14AB5">
        <w:t>, 2022.</w:t>
      </w:r>
    </w:p>
    <w:p w14:paraId="36B489B1" w14:textId="77777777" w:rsidR="00C14AB5" w:rsidRPr="00C14AB5" w:rsidRDefault="00C14AB5" w:rsidP="00C14AB5">
      <w:pPr>
        <w:pStyle w:val="EndNoteBibliography"/>
        <w:spacing w:after="0"/>
      </w:pPr>
      <w:r w:rsidRPr="00C14AB5">
        <w:t>3.</w:t>
      </w:r>
      <w:r w:rsidRPr="00C14AB5">
        <w:tab/>
        <w:t xml:space="preserve">Miranda AE, Silveira MFD, Pinto VM, Alves GC, Carvalho NS. Brazilian Protocol for Sexually Transmitted Infections, 2020: infections that cause cervicitis. </w:t>
      </w:r>
      <w:r w:rsidRPr="00C14AB5">
        <w:rPr>
          <w:i/>
        </w:rPr>
        <w:t>Rev Soc Bras Med Trop</w:t>
      </w:r>
      <w:r w:rsidRPr="00C14AB5">
        <w:t xml:space="preserve"> 2021; </w:t>
      </w:r>
      <w:r w:rsidRPr="00C14AB5">
        <w:rPr>
          <w:b/>
        </w:rPr>
        <w:t>54</w:t>
      </w:r>
      <w:r w:rsidRPr="00C14AB5">
        <w:t>(suppl 1): e2020587.</w:t>
      </w:r>
    </w:p>
    <w:p w14:paraId="6F4FF536" w14:textId="77777777" w:rsidR="00C14AB5" w:rsidRPr="00C14AB5" w:rsidRDefault="00C14AB5" w:rsidP="00C14AB5">
      <w:pPr>
        <w:pStyle w:val="EndNoteBibliography"/>
        <w:spacing w:after="0"/>
      </w:pPr>
      <w:r w:rsidRPr="00C14AB5">
        <w:t>4.</w:t>
      </w:r>
      <w:r w:rsidRPr="00C14AB5">
        <w:tab/>
        <w:t>Young C, Argaez C.  Management and Treatment of Cervicitis: A Review of Clinical Effectiveness and Guidelines. Ottawa (ON); 2017.</w:t>
      </w:r>
    </w:p>
    <w:p w14:paraId="22AEF5F9" w14:textId="77777777" w:rsidR="00C14AB5" w:rsidRPr="00C14AB5" w:rsidRDefault="00C14AB5" w:rsidP="00C14AB5">
      <w:pPr>
        <w:pStyle w:val="EndNoteBibliography"/>
        <w:spacing w:after="0"/>
      </w:pPr>
      <w:r w:rsidRPr="00C14AB5">
        <w:t>5.</w:t>
      </w:r>
      <w:r w:rsidRPr="00C14AB5">
        <w:tab/>
        <w:t xml:space="preserve">Lanjouw E, Ouburg S, de Vries HJ, Stary A, Radcliffe K, Unemo M. 2015 European guideline on the management of Chlamydia trachomatis infections. </w:t>
      </w:r>
      <w:r w:rsidRPr="00C14AB5">
        <w:rPr>
          <w:i/>
        </w:rPr>
        <w:t>Int J STD AIDS</w:t>
      </w:r>
      <w:r w:rsidRPr="00C14AB5">
        <w:t xml:space="preserve"> 2016; </w:t>
      </w:r>
      <w:r w:rsidRPr="00C14AB5">
        <w:rPr>
          <w:b/>
        </w:rPr>
        <w:t>27</w:t>
      </w:r>
      <w:r w:rsidRPr="00C14AB5">
        <w:t>(5): 333-48.</w:t>
      </w:r>
    </w:p>
    <w:p w14:paraId="1A2F94F2" w14:textId="77777777" w:rsidR="00C14AB5" w:rsidRPr="00C14AB5" w:rsidRDefault="00C14AB5" w:rsidP="00C14AB5">
      <w:pPr>
        <w:pStyle w:val="EndNoteBibliography"/>
        <w:spacing w:after="0"/>
      </w:pPr>
      <w:r w:rsidRPr="00C14AB5">
        <w:lastRenderedPageBreak/>
        <w:t>6.</w:t>
      </w:r>
      <w:r w:rsidRPr="00C14AB5">
        <w:tab/>
        <w:t xml:space="preserve">Unemo M, Ross J, Serwin AB, Gomberg M, Cusini M, Jensen JS. 2020 European guideline for the diagnosis and treatment of gonorrhoea in adults. </w:t>
      </w:r>
      <w:r w:rsidRPr="00C14AB5">
        <w:rPr>
          <w:i/>
        </w:rPr>
        <w:t>Int J STD AIDS</w:t>
      </w:r>
      <w:r w:rsidRPr="00C14AB5">
        <w:t xml:space="preserve"> 2020: 956462420949126.</w:t>
      </w:r>
    </w:p>
    <w:p w14:paraId="3E8D973F" w14:textId="77777777" w:rsidR="00C14AB5" w:rsidRPr="00C14AB5" w:rsidRDefault="00C14AB5" w:rsidP="00C14AB5">
      <w:pPr>
        <w:pStyle w:val="EndNoteBibliography"/>
        <w:spacing w:after="0"/>
      </w:pPr>
      <w:r w:rsidRPr="00C14AB5">
        <w:t>7.</w:t>
      </w:r>
      <w:r w:rsidRPr="00C14AB5">
        <w:tab/>
        <w:t xml:space="preserve">Jensen JS, Cusini M, Gomberg M, Moi H, Wilson J, Unemo M. 2021 European guideline on the management of Mycoplasma genitalium infections. </w:t>
      </w:r>
      <w:r w:rsidRPr="00C14AB5">
        <w:rPr>
          <w:i/>
        </w:rPr>
        <w:t>J Eur Acad Dermatol Venereol</w:t>
      </w:r>
      <w:r w:rsidRPr="00C14AB5">
        <w:t xml:space="preserve"> 2022; </w:t>
      </w:r>
      <w:r w:rsidRPr="00C14AB5">
        <w:rPr>
          <w:b/>
        </w:rPr>
        <w:t>36</w:t>
      </w:r>
      <w:r w:rsidRPr="00C14AB5">
        <w:t>(5): 641-50.</w:t>
      </w:r>
    </w:p>
    <w:p w14:paraId="633D7116" w14:textId="77777777" w:rsidR="00C14AB5" w:rsidRPr="00C14AB5" w:rsidRDefault="00C14AB5" w:rsidP="00C14AB5">
      <w:pPr>
        <w:pStyle w:val="EndNoteBibliography"/>
        <w:spacing w:after="0"/>
      </w:pPr>
      <w:r w:rsidRPr="00C14AB5">
        <w:t>8.</w:t>
      </w:r>
      <w:r w:rsidRPr="00C14AB5">
        <w:tab/>
        <w:t xml:space="preserve">Wagenlehner FM, Brockmeyer NH, Discher T, Friese K, Wichelhaus TA. The Presentation, Diagnosis, and Treatment of Sexually Transmitted Infections. </w:t>
      </w:r>
      <w:r w:rsidRPr="00C14AB5">
        <w:rPr>
          <w:i/>
        </w:rPr>
        <w:t>Dtsch Arztebl Int</w:t>
      </w:r>
      <w:r w:rsidRPr="00C14AB5">
        <w:t xml:space="preserve"> 2016; </w:t>
      </w:r>
      <w:r w:rsidRPr="00C14AB5">
        <w:rPr>
          <w:b/>
        </w:rPr>
        <w:t>113</w:t>
      </w:r>
      <w:r w:rsidRPr="00C14AB5">
        <w:t>(1-02): 11-22.</w:t>
      </w:r>
    </w:p>
    <w:p w14:paraId="6D5B59EF" w14:textId="77777777" w:rsidR="00C14AB5" w:rsidRPr="00C14AB5" w:rsidRDefault="00C14AB5" w:rsidP="00C14AB5">
      <w:pPr>
        <w:pStyle w:val="EndNoteBibliography"/>
        <w:spacing w:after="0"/>
      </w:pPr>
      <w:r w:rsidRPr="00C14AB5">
        <w:t>9.</w:t>
      </w:r>
      <w:r w:rsidRPr="00C14AB5">
        <w:tab/>
        <w:t xml:space="preserve">Nwokolo NC, Dragovic B, Patel S, Tong CY, Barker G, Radcliffe K. 2015 UK national guideline for the management of infection with Chlamydia trachomatis. </w:t>
      </w:r>
      <w:r w:rsidRPr="00C14AB5">
        <w:rPr>
          <w:i/>
        </w:rPr>
        <w:t>Int J STD AIDS</w:t>
      </w:r>
      <w:r w:rsidRPr="00C14AB5">
        <w:t xml:space="preserve"> 2016; </w:t>
      </w:r>
      <w:r w:rsidRPr="00C14AB5">
        <w:rPr>
          <w:b/>
        </w:rPr>
        <w:t>27</w:t>
      </w:r>
      <w:r w:rsidRPr="00C14AB5">
        <w:t>(4): 251-67.</w:t>
      </w:r>
    </w:p>
    <w:p w14:paraId="6F5A6AFE" w14:textId="77777777" w:rsidR="00C14AB5" w:rsidRPr="00C14AB5" w:rsidRDefault="00C14AB5" w:rsidP="00C14AB5">
      <w:pPr>
        <w:pStyle w:val="EndNoteBibliography"/>
        <w:spacing w:after="0"/>
      </w:pPr>
      <w:r w:rsidRPr="00C14AB5">
        <w:t>10.</w:t>
      </w:r>
      <w:r w:rsidRPr="00C14AB5">
        <w:tab/>
        <w:t xml:space="preserve">Fifer H, Saunders J, Soni S, Sadiq ST, FitzGerald M. 2018 UK national guideline for the management of infection with Neisseria gonorrhoeae. </w:t>
      </w:r>
      <w:r w:rsidRPr="00C14AB5">
        <w:rPr>
          <w:i/>
        </w:rPr>
        <w:t>Int J STD AIDS</w:t>
      </w:r>
      <w:r w:rsidRPr="00C14AB5">
        <w:t xml:space="preserve"> 2020; </w:t>
      </w:r>
      <w:r w:rsidRPr="00C14AB5">
        <w:rPr>
          <w:b/>
        </w:rPr>
        <w:t>31</w:t>
      </w:r>
      <w:r w:rsidRPr="00C14AB5">
        <w:t>(1): 4-15.</w:t>
      </w:r>
    </w:p>
    <w:p w14:paraId="5A2AE561" w14:textId="77777777" w:rsidR="00C14AB5" w:rsidRPr="00C14AB5" w:rsidRDefault="00C14AB5" w:rsidP="00C14AB5">
      <w:pPr>
        <w:pStyle w:val="EndNoteBibliography"/>
        <w:spacing w:after="0"/>
      </w:pPr>
      <w:r w:rsidRPr="00C14AB5">
        <w:t>11.</w:t>
      </w:r>
      <w:r w:rsidRPr="00C14AB5">
        <w:tab/>
        <w:t xml:space="preserve">Soni S, Horner P, Rayment M, et al. British Association for Sexual Health and HIV national guideline for the management of infection with Mycoplasma genitalium (2018). </w:t>
      </w:r>
      <w:r w:rsidRPr="00C14AB5">
        <w:rPr>
          <w:i/>
        </w:rPr>
        <w:t>Int J STD AIDS</w:t>
      </w:r>
      <w:r w:rsidRPr="00C14AB5">
        <w:t xml:space="preserve"> 2019; </w:t>
      </w:r>
      <w:r w:rsidRPr="00C14AB5">
        <w:rPr>
          <w:b/>
        </w:rPr>
        <w:t>30</w:t>
      </w:r>
      <w:r w:rsidRPr="00C14AB5">
        <w:t>(10): 938-50.</w:t>
      </w:r>
    </w:p>
    <w:p w14:paraId="7F7B4691" w14:textId="3CFEEFD7" w:rsidR="00C14AB5" w:rsidRPr="00C14AB5" w:rsidRDefault="00C14AB5" w:rsidP="00C14AB5">
      <w:pPr>
        <w:pStyle w:val="EndNoteBibliography"/>
        <w:spacing w:after="0"/>
      </w:pPr>
      <w:r w:rsidRPr="00C14AB5">
        <w:t>12.</w:t>
      </w:r>
      <w:r w:rsidRPr="00C14AB5">
        <w:tab/>
        <w:t xml:space="preserve">Sexually Transmitted Infections in Primary Care (RCGP/BASHH) by Lazaro N. available at </w:t>
      </w:r>
      <w:hyperlink r:id="rId6" w:history="1">
        <w:r w:rsidRPr="00C14AB5">
          <w:rPr>
            <w:rStyle w:val="Hyperlink"/>
          </w:rPr>
          <w:t>www.rcgp.org</w:t>
        </w:r>
      </w:hyperlink>
      <w:r w:rsidRPr="00C14AB5">
        <w:t xml:space="preserve"> and </w:t>
      </w:r>
      <w:hyperlink r:id="rId7" w:history="1">
        <w:r w:rsidRPr="00C14AB5">
          <w:rPr>
            <w:rStyle w:val="Hyperlink"/>
          </w:rPr>
          <w:t>www.bashh.org/guidelines</w:t>
        </w:r>
      </w:hyperlink>
      <w:r w:rsidRPr="00C14AB5">
        <w:t>, 2013.</w:t>
      </w:r>
    </w:p>
    <w:p w14:paraId="6FE933A0" w14:textId="77777777" w:rsidR="00C14AB5" w:rsidRPr="00C14AB5" w:rsidRDefault="00C14AB5" w:rsidP="00C14AB5">
      <w:pPr>
        <w:pStyle w:val="EndNoteBibliography"/>
      </w:pPr>
      <w:r w:rsidRPr="00C14AB5">
        <w:t>13.</w:t>
      </w:r>
      <w:r w:rsidRPr="00C14AB5">
        <w:tab/>
        <w:t>Guidelines for the management of symptomatic sexually transmitted infections. Geneva: World Health Organization. Licence: CC BY-NC-SA 3.0 IGO, 2021.</w:t>
      </w:r>
    </w:p>
    <w:p w14:paraId="0A6C72F4" w14:textId="374F1519" w:rsidR="0059770A" w:rsidRDefault="00825043">
      <w:pPr>
        <w:rPr>
          <w:rFonts w:ascii="Times New Roman" w:hAnsi="Times New Roman" w:cs="Times New Roman"/>
          <w:sz w:val="24"/>
          <w:szCs w:val="24"/>
        </w:rPr>
      </w:pPr>
      <w:r w:rsidRPr="00D20FE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B60E6" w:rsidSect="001F5CA8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1254B23"/>
    <w:multiLevelType w:val="hybridMultilevel"/>
    <w:tmpl w:val="7BA02D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95763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zz2zrfi2ezpre22rm5ez0tss2zw9da5az0&quot;&gt;endnote_BV_MG_20230509-Converted&lt;record-ids&gt;&lt;item&gt;1500&lt;/item&gt;&lt;item&gt;1502&lt;/item&gt;&lt;item&gt;1505&lt;/item&gt;&lt;item&gt;1506&lt;/item&gt;&lt;item&gt;1507&lt;/item&gt;&lt;item&gt;1508&lt;/item&gt;&lt;item&gt;1509&lt;/item&gt;&lt;item&gt;1511&lt;/item&gt;&lt;item&gt;1512&lt;/item&gt;&lt;item&gt;1513&lt;/item&gt;&lt;item&gt;1515&lt;/item&gt;&lt;item&gt;1516&lt;/item&gt;&lt;item&gt;1566&lt;/item&gt;&lt;/record-ids&gt;&lt;/item&gt;&lt;/Libraries&gt;"/>
  </w:docVars>
  <w:rsids>
    <w:rsidRoot w:val="00825043"/>
    <w:rsid w:val="0010098A"/>
    <w:rsid w:val="002F453F"/>
    <w:rsid w:val="003512EA"/>
    <w:rsid w:val="005925AD"/>
    <w:rsid w:val="0059770A"/>
    <w:rsid w:val="005E1D0E"/>
    <w:rsid w:val="00655625"/>
    <w:rsid w:val="00825043"/>
    <w:rsid w:val="009E5634"/>
    <w:rsid w:val="009F65FA"/>
    <w:rsid w:val="00AC632A"/>
    <w:rsid w:val="00C14AB5"/>
    <w:rsid w:val="00D20FEE"/>
    <w:rsid w:val="00EB2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18166"/>
  <w15:chartTrackingRefBased/>
  <w15:docId w15:val="{AF6524DF-51A8-42D9-BF74-3D6DF007E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5043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5043"/>
    <w:pPr>
      <w:ind w:left="720"/>
      <w:contextualSpacing/>
    </w:pPr>
    <w:rPr>
      <w:rFonts w:ascii="Arial" w:eastAsia="Malgun Gothic" w:hAnsi="Arial" w:cs="Arial"/>
      <w:lang w:val="en-US" w:eastAsia="ko-KR"/>
    </w:rPr>
  </w:style>
  <w:style w:type="table" w:styleId="TableGrid">
    <w:name w:val="Table Grid"/>
    <w:basedOn w:val="TableNormal"/>
    <w:uiPriority w:val="39"/>
    <w:rsid w:val="008250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25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04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2504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504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504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504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250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14AB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alfredhealthconnect-my.sharepoint.com/personal/lvodstrcil_mshc_org_au/Documents/Cervicitis/Submitted%20to%20Frontiers%20-%20call%20out/www.bashh.org/guidelin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alfredhealthconnect-my.sharepoint.com/personal/lvodstrcil_mshc_org_au/Documents/Cervicitis/Submitted%20to%20Frontiers%20-%20call%20out/www.rcgp.org" TargetMode="External"/><Relationship Id="rId5" Type="http://schemas.openxmlformats.org/officeDocument/2006/relationships/hyperlink" Target="https://bestpractice.bmj.com/topics/en-gb/662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43</Words>
  <Characters>11648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fred Health</Company>
  <LinksUpToDate>false</LinksUpToDate>
  <CharactersWithSpaces>13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ka Vodstrcil</dc:creator>
  <cp:keywords/>
  <dc:description/>
  <cp:lastModifiedBy>Lenka</cp:lastModifiedBy>
  <cp:revision>2</cp:revision>
  <dcterms:created xsi:type="dcterms:W3CDTF">2025-01-21T02:52:00Z</dcterms:created>
  <dcterms:modified xsi:type="dcterms:W3CDTF">2025-01-21T02:52:00Z</dcterms:modified>
</cp:coreProperties>
</file>